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z w:val="21"/>
          <w:szCs w:val="21"/>
          <w:rtl w:val="0"/>
        </w:rPr>
        <w:t xml:space="preserve">Diabetes as a Driver of Financial Toxicity Among U.S. Cancer Survivors: A Nationally Representative Analysis of NHIS 2021–202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z w:val="21"/>
          <w:szCs w:val="21"/>
          <w:rtl w:val="0"/>
        </w:rPr>
        <w:t xml:space="preserve">This supplementary appendix contains additional tables and figures referenced in the main manuscrip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1. Variable definitions for financial-toxicity outcomes</w:t>
      </w: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80"/>
        <w:gridCol w:w="2880"/>
        <w:gridCol w:w="2880"/>
        <w:tblGridChange w:id="0">
          <w:tblGrid>
            <w:gridCol w:w="2880"/>
            <w:gridCol w:w="2880"/>
            <w:gridCol w:w="2880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layed medical care due to co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LAYCOST; delayed medical care due to cost in past 12 month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nary (Yes/N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able to afford needed medical ca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BARCARE; needed care but could not afford i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nary (Yes/N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able to afford prescription medicin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BARMEDS; needed prescription but could not afford i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nary (Yes/N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layed filling prescription to save mone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DELAYMEDYR; delayed filling prescrip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nary (Yes/N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ook less medication to save mone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SKIMPMEDYR; took less medic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nary (Yes/N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kipped medication doses to save mone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SKIPMEDYR; skipped medication dos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nary (Yes/N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T cou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mmative number of affirmative FT item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ntinuous 0-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T sever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 items, 1 item, or 2+ item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rdinal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i w:val="1"/>
          <w:iCs w:val="1"/>
          <w:rtl w:val="0"/>
        </w:rPr>
        <w:t xml:space="preserve">Definitions of the six component items and derived financial-toxicity measur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2. Food insecurity by cancer-diabetes phenotype</w:t>
      </w:r>
      <w:r w:rsidDel="00000000" w:rsidR="00000000" w:rsidRPr="00000000">
        <w:rPr>
          <w:rtl w:val="0"/>
        </w:rPr>
      </w:r>
    </w:p>
    <w:tbl>
      <w:tblPr>
        <w:tblStyle w:val="Table2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28"/>
        <w:gridCol w:w="1728"/>
        <w:gridCol w:w="1728"/>
        <w:gridCol w:w="1728"/>
        <w:gridCol w:w="1728"/>
        <w:tblGridChange w:id="0">
          <w:tblGrid>
            <w:gridCol w:w="1728"/>
            <w:gridCol w:w="1728"/>
            <w:gridCol w:w="1728"/>
            <w:gridCol w:w="1728"/>
            <w:gridCol w:w="1728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Food security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ancer + 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ancer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Diabetes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Nei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ood insecu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ood secu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i w:val="1"/>
          <w:iCs w:val="1"/>
          <w:rtl w:val="0"/>
        </w:rPr>
        <w:t xml:space="preserve">Values are weighted percentag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3. FT severity model additionally adjusted for food security and urban-rural classification</w:t>
      </w:r>
      <w:r w:rsidDel="00000000" w:rsidR="00000000" w:rsidRPr="00000000">
        <w:rPr>
          <w:rtl w:val="0"/>
        </w:rPr>
      </w:r>
    </w:p>
    <w:tbl>
      <w:tblPr>
        <w:tblStyle w:val="Table3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320"/>
        <w:gridCol w:w="4320"/>
        <w:tblGridChange w:id="0">
          <w:tblGrid>
            <w:gridCol w:w="4320"/>
            <w:gridCol w:w="4320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henotype vs nei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aP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 on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61 (1.48–1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ncer on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9 (0.98–1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ncer +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69 (1.47–1.95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i w:val="1"/>
          <w:iCs w:val="1"/>
          <w:rtl w:val="0"/>
        </w:rPr>
        <w:t xml:space="preserve">Outcome shown is having ≥2 financial-toxicity items; reference group is neither cancer nor diabe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4. Urban-rural stratified FT severity model</w:t>
      </w:r>
      <w:r w:rsidDel="00000000" w:rsidR="00000000" w:rsidRPr="00000000">
        <w:rPr>
          <w:rtl w:val="0"/>
        </w:rPr>
      </w:r>
    </w:p>
    <w:tbl>
      <w:tblPr>
        <w:tblStyle w:val="Table4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80"/>
        <w:gridCol w:w="2880"/>
        <w:gridCol w:w="2880"/>
        <w:tblGridChange w:id="0">
          <w:tblGrid>
            <w:gridCol w:w="2880"/>
            <w:gridCol w:w="2880"/>
            <w:gridCol w:w="2880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henotype vs nei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aP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r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 on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86 (1.68–2.0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r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ncer on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1 (0.98–1.2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r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ncer +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95 (1.64–2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metr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 on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4 (1.22–1.7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metr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ncer on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17 (0.93–1.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metr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ncer +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78 (1.37–2.32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i w:val="1"/>
          <w:iCs w:val="1"/>
          <w:rtl w:val="0"/>
        </w:rPr>
        <w:t xml:space="preserve">Outcome shown is having ≥2 financial-toxicity items; reference group is neither cancer nor diabe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5. Exploratory financial-toxicity prevalence by major cancer type and diabetes status</w:t>
      </w:r>
      <w:r w:rsidDel="00000000" w:rsidR="00000000" w:rsidRPr="00000000">
        <w:rPr>
          <w:rtl w:val="0"/>
        </w:rPr>
      </w:r>
    </w:p>
    <w:tbl>
      <w:tblPr>
        <w:tblStyle w:val="Table5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80"/>
        <w:gridCol w:w="2880"/>
        <w:gridCol w:w="2880"/>
        <w:tblGridChange w:id="0">
          <w:tblGrid>
            <w:gridCol w:w="2880"/>
            <w:gridCol w:w="2880"/>
            <w:gridCol w:w="2880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ancer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Diabetes,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No diabetes,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ladd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r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8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lorecta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un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3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ther/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8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osta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i w:val="1"/>
          <w:iCs w:val="1"/>
          <w:rtl w:val="0"/>
        </w:rPr>
        <w:t xml:space="preserve">Values are weighted prevalence percentag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6. Missingness for variables used in adjusted cancer-survivor models</w:t>
      </w:r>
      <w:r w:rsidDel="00000000" w:rsidR="00000000" w:rsidRPr="00000000">
        <w:rPr>
          <w:rtl w:val="0"/>
        </w:rPr>
      </w:r>
    </w:p>
    <w:tbl>
      <w:tblPr>
        <w:tblStyle w:val="Table6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80"/>
        <w:gridCol w:w="2880"/>
        <w:gridCol w:w="2880"/>
        <w:tblGridChange w:id="0">
          <w:tblGrid>
            <w:gridCol w:w="2880"/>
            <w:gridCol w:w="2880"/>
            <w:gridCol w:w="2880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Missing 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Missing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y financial toxicity outcom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,3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 stat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ace/ethnic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ducation grou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,14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verty grou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surance grou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S reg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MI categor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7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moking stat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rvey 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ood insecur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rban-rural classific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i w:val="1"/>
          <w:iCs w:val="1"/>
          <w:rtl w:val="0"/>
        </w:rPr>
        <w:t xml:space="preserve">Cancer survivors, n=15,242. The fully adjusted main cancer-survivor model excluded 5,495 respondents because of missingness in one or more included variables, yielding a complete-case analytic sample of 9,747. The sensitivity model additionally including food insecurity and urban-rural classification excluded 5,508 respondents, yielding a complete-case analytic sample of 9,73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7. Weighted prevalence of healthcare access and utilization outcomes by phenotype group</w:t>
      </w:r>
      <w:r w:rsidDel="00000000" w:rsidR="00000000" w:rsidRPr="00000000">
        <w:rPr>
          <w:rtl w:val="0"/>
        </w:rPr>
      </w:r>
    </w:p>
    <w:tbl>
      <w:tblPr>
        <w:tblStyle w:val="Table7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28"/>
        <w:gridCol w:w="1728"/>
        <w:gridCol w:w="1728"/>
        <w:gridCol w:w="1728"/>
        <w:gridCol w:w="1728"/>
        <w:tblGridChange w:id="0">
          <w:tblGrid>
            <w:gridCol w:w="1728"/>
            <w:gridCol w:w="1728"/>
            <w:gridCol w:w="1728"/>
            <w:gridCol w:w="1728"/>
            <w:gridCol w:w="1728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ancer + 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ancer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Diabetes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Neith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+ ER visits in past 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y ER visit in past 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t recent doctor visit was wellness visi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 usual place for ca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ellness visit within past 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i w:val="1"/>
          <w:iCs w:val="1"/>
          <w:rtl w:val="0"/>
        </w:rPr>
        <w:t xml:space="preserve">Values are weighted prevalence percentages. ER, emergency departmen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Table S8. Adjusted prevalence ratios by diabetes treatment category among cancer survivors</w:t>
      </w:r>
      <w:r w:rsidDel="00000000" w:rsidR="00000000" w:rsidRPr="00000000">
        <w:rPr>
          <w:rtl w:val="0"/>
        </w:rPr>
      </w:r>
    </w:p>
    <w:tbl>
      <w:tblPr>
        <w:tblStyle w:val="Table8"/>
        <w:tblW w:w="864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60"/>
        <w:gridCol w:w="2160"/>
        <w:gridCol w:w="2160"/>
        <w:gridCol w:w="2160"/>
        <w:tblGridChange w:id="0">
          <w:tblGrid>
            <w:gridCol w:w="2160"/>
            <w:gridCol w:w="2160"/>
            <w:gridCol w:w="2160"/>
            <w:gridCol w:w="2160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Diabetes treatment 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aP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y financial toxic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, no current meds report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7 (1.17–1.8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y financial toxic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0 (1.24–1.8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y financial toxicit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6 (1.26–1.9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uld not afford prescriptio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, no current meds report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77 (1.30–2.4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uld not afford prescriptio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9 (1.21–2.1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uld not afford prescription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83 (1.35–2.4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layed care due to co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, no current meds report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2 (0.85–2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2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layed care due to co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6 (1.03–2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layed care due to co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58 (1.08–2.3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uld not afford needed ca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abetes, no current meds report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28 (0.79–2.0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3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uld not afford needed ca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n-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33 (0.96–1.8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uld not afford needed car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sulin-treated diabet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48 (0.99–2.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5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i w:val="1"/>
          <w:iCs w:val="1"/>
          <w:rtl w:val="0"/>
        </w:rPr>
        <w:t xml:space="preserve">Reference group: cancer survivors without diabetes. Models adjusted for age, sex, race/ethnicity, education, poverty, insurance, region, BMI category, smoking, and survey yea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z w:val="21"/>
          <w:szCs w:val="21"/>
          <w:rtl w:val="0"/>
        </w:rPr>
        <w:t xml:space="preserve">Supplementary Figure S1. Distribution of financial-toxicity severity by phenotype grou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/>
        <w:drawing>
          <wp:inline distB="0" distT="0" distL="114300" distR="114300">
            <wp:extent cx="5667375" cy="38385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5841"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38385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b w:val="0"/>
          <w:bCs w:val="0"/>
          <w:i w:val="1"/>
          <w:iCs w:val="1"/>
          <w:sz w:val="21"/>
          <w:szCs w:val="21"/>
          <w:rtl w:val="0"/>
        </w:rPr>
        <w:t xml:space="preserve">Bars show the proportion with 0, 1, or ≥2 financial-toxicity item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1"/>
        <w:szCs w:val="21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Arial" w:cs="Arial" w:eastAsia="Arial" w:hAnsi="Arial"/>
      <w:b w:val="1"/>
      <w:bCs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Arial" w:cs="Arial" w:eastAsia="Arial" w:hAnsi="Arial"/>
      <w:b w:val="1"/>
      <w:bCs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i w:val="1"/>
      <w:iCs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iCs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iCs w:val="1"/>
      <w:color w:val="4f81bd"/>
      <w:sz w:val="24"/>
      <w:szCs w:val="24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